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02F7A6" w14:textId="77777777" w:rsidR="00657B01" w:rsidRPr="00FC3E11" w:rsidRDefault="00657B01" w:rsidP="00657B01">
      <w:pPr>
        <w:rPr>
          <w:rFonts w:asciiTheme="majorBidi" w:hAnsiTheme="majorBidi" w:cstheme="majorBidi"/>
          <w:b/>
          <w:bCs/>
        </w:rPr>
      </w:pPr>
      <w:r w:rsidRPr="00FC3E11">
        <w:rPr>
          <w:rFonts w:asciiTheme="majorBidi" w:hAnsiTheme="majorBidi" w:cstheme="majorBidi"/>
          <w:b/>
          <w:bCs/>
        </w:rPr>
        <w:t xml:space="preserve">Additional file 1 (Search strategy) </w:t>
      </w:r>
    </w:p>
    <w:p w14:paraId="3FE37A04" w14:textId="77777777" w:rsidR="00657B01" w:rsidRPr="00130133" w:rsidRDefault="00657B01" w:rsidP="00657B01">
      <w:pPr>
        <w:pStyle w:val="Heading1"/>
        <w:rPr>
          <w:rFonts w:asciiTheme="majorBidi" w:hAnsiTheme="majorBidi"/>
          <w:sz w:val="18"/>
          <w:szCs w:val="18"/>
        </w:rPr>
      </w:pPr>
      <w:r>
        <w:rPr>
          <w:rFonts w:asciiTheme="majorBidi" w:hAnsiTheme="majorBidi"/>
          <w:b/>
          <w:bCs/>
          <w:sz w:val="18"/>
          <w:szCs w:val="18"/>
        </w:rPr>
        <w:t>Advanced google search</w:t>
      </w: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739"/>
        <w:gridCol w:w="2233"/>
        <w:gridCol w:w="2410"/>
        <w:gridCol w:w="1415"/>
        <w:gridCol w:w="1209"/>
        <w:gridCol w:w="1004"/>
      </w:tblGrid>
      <w:tr w:rsidR="00657B01" w:rsidRPr="00130133" w14:paraId="50B552E6" w14:textId="77777777" w:rsidTr="00AC6ADC">
        <w:tc>
          <w:tcPr>
            <w:tcW w:w="739" w:type="dxa"/>
          </w:tcPr>
          <w:p w14:paraId="14CCB5B6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4643" w:type="dxa"/>
            <w:gridSpan w:val="2"/>
          </w:tcPr>
          <w:p w14:paraId="0C63BAD2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1415" w:type="dxa"/>
          </w:tcPr>
          <w:p w14:paraId="6902CA80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209" w:type="dxa"/>
          </w:tcPr>
          <w:p w14:paraId="2B1F83E4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313912D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cluded </w:t>
            </w:r>
          </w:p>
        </w:tc>
      </w:tr>
      <w:tr w:rsidR="00657B01" w:rsidRPr="00130133" w14:paraId="07443DD6" w14:textId="77777777" w:rsidTr="00AC6ADC">
        <w:tc>
          <w:tcPr>
            <w:tcW w:w="739" w:type="dxa"/>
          </w:tcPr>
          <w:p w14:paraId="573A1C9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233" w:type="dxa"/>
            <w:vMerge w:val="restart"/>
            <w:vAlign w:val="center"/>
          </w:tcPr>
          <w:p w14:paraId="6B67C14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“Measuring safety” </w:t>
            </w:r>
          </w:p>
        </w:tc>
        <w:tc>
          <w:tcPr>
            <w:tcW w:w="2410" w:type="dxa"/>
            <w:vAlign w:val="center"/>
          </w:tcPr>
          <w:p w14:paraId="066F3E6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 “Saudi Arabia”</w:t>
            </w:r>
          </w:p>
          <w:p w14:paraId="74BAAFE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38FAA4E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8</w:t>
            </w:r>
          </w:p>
        </w:tc>
        <w:tc>
          <w:tcPr>
            <w:tcW w:w="1209" w:type="dxa"/>
          </w:tcPr>
          <w:p w14:paraId="029615E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3</w:t>
            </w:r>
          </w:p>
        </w:tc>
        <w:tc>
          <w:tcPr>
            <w:tcW w:w="1004" w:type="dxa"/>
            <w:vMerge w:val="restart"/>
            <w:shd w:val="clear" w:color="auto" w:fill="auto"/>
          </w:tcPr>
          <w:p w14:paraId="52D317C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69A6E260" w14:textId="77777777" w:rsidTr="00AC6ADC">
        <w:tc>
          <w:tcPr>
            <w:tcW w:w="739" w:type="dxa"/>
          </w:tcPr>
          <w:p w14:paraId="6004ED9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233" w:type="dxa"/>
            <w:vMerge/>
            <w:vAlign w:val="center"/>
          </w:tcPr>
          <w:p w14:paraId="381CAD0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3F279FB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 “Saudi hospitals”</w:t>
            </w:r>
          </w:p>
          <w:p w14:paraId="6E27211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6E2C977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80</w:t>
            </w:r>
          </w:p>
        </w:tc>
        <w:tc>
          <w:tcPr>
            <w:tcW w:w="1209" w:type="dxa"/>
          </w:tcPr>
          <w:p w14:paraId="3FBB87A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4</w:t>
            </w:r>
          </w:p>
        </w:tc>
        <w:tc>
          <w:tcPr>
            <w:tcW w:w="1004" w:type="dxa"/>
            <w:vMerge/>
            <w:shd w:val="clear" w:color="auto" w:fill="auto"/>
          </w:tcPr>
          <w:p w14:paraId="1850AA6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215D0EA6" w14:textId="77777777" w:rsidTr="00AC6ADC">
        <w:tc>
          <w:tcPr>
            <w:tcW w:w="739" w:type="dxa"/>
          </w:tcPr>
          <w:p w14:paraId="4247615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233" w:type="dxa"/>
            <w:vMerge/>
            <w:vAlign w:val="center"/>
          </w:tcPr>
          <w:p w14:paraId="476EA9C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7B747A0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 “Saudi healthcare”</w:t>
            </w:r>
          </w:p>
          <w:p w14:paraId="3E7A61F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780D31A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90</w:t>
            </w:r>
          </w:p>
        </w:tc>
        <w:tc>
          <w:tcPr>
            <w:tcW w:w="1209" w:type="dxa"/>
          </w:tcPr>
          <w:p w14:paraId="2D367CE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3</w:t>
            </w:r>
          </w:p>
        </w:tc>
        <w:tc>
          <w:tcPr>
            <w:tcW w:w="1004" w:type="dxa"/>
            <w:vMerge/>
            <w:shd w:val="clear" w:color="auto" w:fill="auto"/>
          </w:tcPr>
          <w:p w14:paraId="1E6199F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287DCF20" w14:textId="77777777" w:rsidTr="00AC6ADC">
        <w:tc>
          <w:tcPr>
            <w:tcW w:w="739" w:type="dxa"/>
          </w:tcPr>
          <w:p w14:paraId="0A07AF5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233" w:type="dxa"/>
            <w:vMerge w:val="restart"/>
            <w:vAlign w:val="center"/>
          </w:tcPr>
          <w:p w14:paraId="63DDE5C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Monitoring safety”</w:t>
            </w:r>
          </w:p>
        </w:tc>
        <w:tc>
          <w:tcPr>
            <w:tcW w:w="2410" w:type="dxa"/>
            <w:vAlign w:val="center"/>
          </w:tcPr>
          <w:p w14:paraId="52C41ED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 “Saudi Arabia”</w:t>
            </w:r>
          </w:p>
          <w:p w14:paraId="48DEFB8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2D63A449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20</w:t>
            </w:r>
          </w:p>
        </w:tc>
        <w:tc>
          <w:tcPr>
            <w:tcW w:w="1209" w:type="dxa"/>
          </w:tcPr>
          <w:p w14:paraId="62A25A3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</w:t>
            </w:r>
          </w:p>
        </w:tc>
        <w:tc>
          <w:tcPr>
            <w:tcW w:w="1004" w:type="dxa"/>
            <w:vMerge/>
            <w:shd w:val="clear" w:color="auto" w:fill="auto"/>
          </w:tcPr>
          <w:p w14:paraId="096CA83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4F65333C" w14:textId="77777777" w:rsidTr="00AC6ADC">
        <w:tc>
          <w:tcPr>
            <w:tcW w:w="739" w:type="dxa"/>
          </w:tcPr>
          <w:p w14:paraId="7D7FB83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233" w:type="dxa"/>
            <w:vMerge/>
            <w:vAlign w:val="center"/>
          </w:tcPr>
          <w:p w14:paraId="27CC168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5B88805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 “Saudi hospitals”</w:t>
            </w:r>
          </w:p>
          <w:p w14:paraId="1EAFB6B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5602282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70</w:t>
            </w:r>
          </w:p>
        </w:tc>
        <w:tc>
          <w:tcPr>
            <w:tcW w:w="1209" w:type="dxa"/>
          </w:tcPr>
          <w:p w14:paraId="2BCC5D6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</w:t>
            </w:r>
          </w:p>
        </w:tc>
        <w:tc>
          <w:tcPr>
            <w:tcW w:w="1004" w:type="dxa"/>
            <w:vMerge/>
            <w:shd w:val="clear" w:color="auto" w:fill="auto"/>
          </w:tcPr>
          <w:p w14:paraId="5A28197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23E1BD06" w14:textId="77777777" w:rsidTr="00AC6ADC">
        <w:tc>
          <w:tcPr>
            <w:tcW w:w="739" w:type="dxa"/>
          </w:tcPr>
          <w:p w14:paraId="786B523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233" w:type="dxa"/>
            <w:vMerge/>
            <w:vAlign w:val="center"/>
          </w:tcPr>
          <w:p w14:paraId="483D3A5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6FF4880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 “Saudi healthcare”</w:t>
            </w:r>
          </w:p>
          <w:p w14:paraId="13126B2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44A47FA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60</w:t>
            </w:r>
          </w:p>
        </w:tc>
        <w:tc>
          <w:tcPr>
            <w:tcW w:w="1209" w:type="dxa"/>
          </w:tcPr>
          <w:p w14:paraId="75C2A32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5</w:t>
            </w:r>
          </w:p>
        </w:tc>
        <w:tc>
          <w:tcPr>
            <w:tcW w:w="1004" w:type="dxa"/>
            <w:vMerge/>
            <w:shd w:val="clear" w:color="auto" w:fill="auto"/>
          </w:tcPr>
          <w:p w14:paraId="46FAF04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41D23F52" w14:textId="77777777" w:rsidTr="00AC6ADC">
        <w:tc>
          <w:tcPr>
            <w:tcW w:w="739" w:type="dxa"/>
          </w:tcPr>
          <w:p w14:paraId="261D5D1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233" w:type="dxa"/>
            <w:vMerge w:val="restart"/>
            <w:vAlign w:val="center"/>
          </w:tcPr>
          <w:p w14:paraId="4F89AB0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Measurement of safety”</w:t>
            </w:r>
          </w:p>
        </w:tc>
        <w:tc>
          <w:tcPr>
            <w:tcW w:w="2410" w:type="dxa"/>
            <w:vAlign w:val="center"/>
          </w:tcPr>
          <w:p w14:paraId="6F73EE2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 “Saudi Arabia”</w:t>
            </w:r>
          </w:p>
          <w:p w14:paraId="4D85607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10D24B3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93</w:t>
            </w:r>
          </w:p>
        </w:tc>
        <w:tc>
          <w:tcPr>
            <w:tcW w:w="1209" w:type="dxa"/>
          </w:tcPr>
          <w:p w14:paraId="6E9B2C6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</w:t>
            </w:r>
          </w:p>
        </w:tc>
        <w:tc>
          <w:tcPr>
            <w:tcW w:w="1004" w:type="dxa"/>
            <w:vMerge/>
            <w:shd w:val="clear" w:color="auto" w:fill="auto"/>
          </w:tcPr>
          <w:p w14:paraId="52026B1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0158DFC6" w14:textId="77777777" w:rsidTr="00AC6ADC">
        <w:tc>
          <w:tcPr>
            <w:tcW w:w="739" w:type="dxa"/>
          </w:tcPr>
          <w:p w14:paraId="39D405F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233" w:type="dxa"/>
            <w:vMerge/>
          </w:tcPr>
          <w:p w14:paraId="15F5415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7CD7E54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 “Saudi hospitals”</w:t>
            </w:r>
          </w:p>
          <w:p w14:paraId="018352E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2610ECE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70</w:t>
            </w:r>
          </w:p>
        </w:tc>
        <w:tc>
          <w:tcPr>
            <w:tcW w:w="1209" w:type="dxa"/>
          </w:tcPr>
          <w:p w14:paraId="725CD9C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2</w:t>
            </w:r>
          </w:p>
        </w:tc>
        <w:tc>
          <w:tcPr>
            <w:tcW w:w="1004" w:type="dxa"/>
            <w:vMerge/>
            <w:shd w:val="clear" w:color="auto" w:fill="auto"/>
          </w:tcPr>
          <w:p w14:paraId="6F1B31F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3351182F" w14:textId="77777777" w:rsidTr="00AC6ADC">
        <w:tc>
          <w:tcPr>
            <w:tcW w:w="739" w:type="dxa"/>
          </w:tcPr>
          <w:p w14:paraId="498D58F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233" w:type="dxa"/>
            <w:vMerge/>
          </w:tcPr>
          <w:p w14:paraId="4E9AD1C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246D85C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 “Saudi healthcare”</w:t>
            </w:r>
          </w:p>
          <w:p w14:paraId="18B1BA4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5" w:type="dxa"/>
          </w:tcPr>
          <w:p w14:paraId="7544C66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70</w:t>
            </w:r>
          </w:p>
        </w:tc>
        <w:tc>
          <w:tcPr>
            <w:tcW w:w="1209" w:type="dxa"/>
          </w:tcPr>
          <w:p w14:paraId="6A7B701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2</w:t>
            </w:r>
          </w:p>
        </w:tc>
        <w:tc>
          <w:tcPr>
            <w:tcW w:w="1004" w:type="dxa"/>
            <w:vMerge/>
            <w:shd w:val="clear" w:color="auto" w:fill="auto"/>
          </w:tcPr>
          <w:p w14:paraId="1C884879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4084463D" w14:textId="77777777" w:rsidTr="00AC6ADC">
        <w:tc>
          <w:tcPr>
            <w:tcW w:w="5382" w:type="dxa"/>
            <w:gridSpan w:val="3"/>
          </w:tcPr>
          <w:p w14:paraId="49198ED4" w14:textId="77777777" w:rsidR="00657B01" w:rsidRPr="00130133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Total=</w:t>
            </w:r>
          </w:p>
        </w:tc>
        <w:tc>
          <w:tcPr>
            <w:tcW w:w="1415" w:type="dxa"/>
          </w:tcPr>
          <w:p w14:paraId="748926F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671</w:t>
            </w:r>
          </w:p>
        </w:tc>
        <w:tc>
          <w:tcPr>
            <w:tcW w:w="1209" w:type="dxa"/>
          </w:tcPr>
          <w:p w14:paraId="4CA9BF2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32</w:t>
            </w:r>
          </w:p>
        </w:tc>
        <w:tc>
          <w:tcPr>
            <w:tcW w:w="1004" w:type="dxa"/>
          </w:tcPr>
          <w:p w14:paraId="2717362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3</w:t>
            </w:r>
          </w:p>
        </w:tc>
      </w:tr>
    </w:tbl>
    <w:p w14:paraId="2D87591E" w14:textId="77777777" w:rsidR="00657B01" w:rsidRPr="00130133" w:rsidRDefault="00657B01" w:rsidP="00657B01">
      <w:pPr>
        <w:pStyle w:val="Heading1"/>
        <w:rPr>
          <w:rFonts w:asciiTheme="majorBidi" w:hAnsiTheme="majorBidi"/>
          <w:b/>
          <w:bCs/>
          <w:sz w:val="18"/>
          <w:szCs w:val="18"/>
        </w:rPr>
      </w:pPr>
      <w:r w:rsidRPr="00130133">
        <w:rPr>
          <w:rFonts w:asciiTheme="majorBidi" w:hAnsiTheme="majorBidi"/>
          <w:b/>
          <w:bCs/>
          <w:sz w:val="18"/>
          <w:szCs w:val="18"/>
        </w:rPr>
        <w:t xml:space="preserve">MEDLIN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8"/>
        <w:gridCol w:w="989"/>
        <w:gridCol w:w="1208"/>
        <w:gridCol w:w="1065"/>
      </w:tblGrid>
      <w:tr w:rsidR="00657B01" w:rsidRPr="00130133" w14:paraId="1A611496" w14:textId="77777777" w:rsidTr="00AC6ADC">
        <w:tc>
          <w:tcPr>
            <w:tcW w:w="5748" w:type="dxa"/>
          </w:tcPr>
          <w:p w14:paraId="3C72AE43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strategy </w:t>
            </w:r>
          </w:p>
        </w:tc>
        <w:tc>
          <w:tcPr>
            <w:tcW w:w="989" w:type="dxa"/>
          </w:tcPr>
          <w:p w14:paraId="16941C6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earch yield</w:t>
            </w:r>
          </w:p>
        </w:tc>
        <w:tc>
          <w:tcPr>
            <w:tcW w:w="1208" w:type="dxa"/>
          </w:tcPr>
          <w:p w14:paraId="4B13648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065" w:type="dxa"/>
          </w:tcPr>
          <w:p w14:paraId="420379B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cluded </w:t>
            </w:r>
          </w:p>
        </w:tc>
      </w:tr>
      <w:tr w:rsidR="00657B01" w:rsidRPr="00130133" w14:paraId="3B98CB59" w14:textId="77777777" w:rsidTr="00AC6ADC">
        <w:tc>
          <w:tcPr>
            <w:tcW w:w="5748" w:type="dxa"/>
          </w:tcPr>
          <w:p w14:paraId="195F6D5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. exp patient safety/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7CF1D0C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. safe*2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63E37B5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3. exp medical errors/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2900C8F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4. (medica* adj1 error*1)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1E29D929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5. (adverse adj1 event*1)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467CCD4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6. (sentinel adj1 event*1)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3CDC701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7. (patient adj1 safety adj1 incident*1)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6FC504E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8. (patient adj1 harm*)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74594CD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9. (healthcare adj1 quality)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20E5759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0. (quality adj1 care)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1DDD4FE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1. 1 or 2 or 3 or 4 or 5 or 6 or 7 or 8 or 9 or 10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4E4F9BF9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2. measur*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5F1F82B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3. monitor*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56E759F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4. assess*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047403C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5. evaluat*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71C173A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6. 12 or 13 or 14 or 15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257DEA3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7. exp hospital/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6A8FFEA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8. hospital*1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3129140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9. exp secondary care/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0FF11AD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0. (secondary adj1 care)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2F9F97F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1. exp tertiary healthcare/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18952A0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2. 17 or 18 or 19 or 20 or 21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2D7B40B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3. exp saudi arabia/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6C6D857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4. exp middle east/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40A604C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5. arab*3.ti,ab.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3C129C3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6. 23 or 24 or 25</w:t>
            </w:r>
            <w:r w:rsidRPr="00130133">
              <w:rPr>
                <w:rFonts w:asciiTheme="majorBidi" w:hAnsiTheme="majorBidi" w:cstheme="majorBidi"/>
                <w:sz w:val="18"/>
                <w:szCs w:val="18"/>
              </w:rPr>
              <w:tab/>
            </w:r>
          </w:p>
          <w:p w14:paraId="30FFB3D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7. 11 and 16 and 22 and 26</w:t>
            </w:r>
          </w:p>
          <w:p w14:paraId="5CA3DC8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</w:tcPr>
          <w:p w14:paraId="154F3C0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043</w:t>
            </w:r>
          </w:p>
        </w:tc>
        <w:tc>
          <w:tcPr>
            <w:tcW w:w="1208" w:type="dxa"/>
          </w:tcPr>
          <w:p w14:paraId="1BBF638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065" w:type="dxa"/>
          </w:tcPr>
          <w:p w14:paraId="1859798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6FBDE6DA" w14:textId="77777777" w:rsidR="00657B01" w:rsidRPr="00130133" w:rsidRDefault="00657B01" w:rsidP="00657B01">
      <w:pPr>
        <w:rPr>
          <w:rFonts w:asciiTheme="majorBidi" w:hAnsiTheme="majorBidi" w:cstheme="majorBidi"/>
          <w:sz w:val="18"/>
          <w:szCs w:val="18"/>
        </w:rPr>
      </w:pPr>
    </w:p>
    <w:p w14:paraId="634E2B02" w14:textId="77777777" w:rsidR="00657B01" w:rsidRPr="00130133" w:rsidRDefault="00657B01" w:rsidP="00657B01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48D4E8A2" w14:textId="77777777" w:rsidR="00657B01" w:rsidRPr="00130133" w:rsidRDefault="00657B01" w:rsidP="00657B01">
      <w:pPr>
        <w:rPr>
          <w:rFonts w:asciiTheme="majorBidi" w:hAnsiTheme="majorBidi" w:cstheme="majorBidi"/>
          <w:b/>
          <w:bCs/>
          <w:sz w:val="18"/>
          <w:szCs w:val="18"/>
        </w:rPr>
      </w:pPr>
    </w:p>
    <w:p w14:paraId="2AED60D3" w14:textId="77777777" w:rsidR="00657B01" w:rsidRPr="00130133" w:rsidRDefault="00657B01" w:rsidP="00657B01">
      <w:pPr>
        <w:pStyle w:val="Heading1"/>
        <w:rPr>
          <w:rFonts w:asciiTheme="majorBidi" w:hAnsiTheme="majorBidi"/>
          <w:sz w:val="18"/>
          <w:szCs w:val="18"/>
        </w:rPr>
      </w:pPr>
      <w:r w:rsidRPr="00130133">
        <w:rPr>
          <w:rFonts w:asciiTheme="majorBidi" w:hAnsiTheme="majorBidi"/>
          <w:b/>
          <w:bCs/>
          <w:sz w:val="18"/>
          <w:szCs w:val="18"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48"/>
        <w:gridCol w:w="989"/>
        <w:gridCol w:w="1208"/>
        <w:gridCol w:w="1065"/>
      </w:tblGrid>
      <w:tr w:rsidR="00657B01" w:rsidRPr="00130133" w14:paraId="5B646BB1" w14:textId="77777777" w:rsidTr="00AC6ADC">
        <w:tc>
          <w:tcPr>
            <w:tcW w:w="5748" w:type="dxa"/>
          </w:tcPr>
          <w:p w14:paraId="6FA84D8D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strategy </w:t>
            </w:r>
          </w:p>
        </w:tc>
        <w:tc>
          <w:tcPr>
            <w:tcW w:w="989" w:type="dxa"/>
          </w:tcPr>
          <w:p w14:paraId="26B3FE5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 search yield</w:t>
            </w:r>
          </w:p>
        </w:tc>
        <w:tc>
          <w:tcPr>
            <w:tcW w:w="1208" w:type="dxa"/>
          </w:tcPr>
          <w:p w14:paraId="6230A9C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065" w:type="dxa"/>
          </w:tcPr>
          <w:p w14:paraId="7FEDA87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cluded </w:t>
            </w:r>
          </w:p>
        </w:tc>
      </w:tr>
      <w:tr w:rsidR="00657B01" w:rsidRPr="00130133" w14:paraId="44B8B037" w14:textId="77777777" w:rsidTr="00AC6ADC">
        <w:tc>
          <w:tcPr>
            <w:tcW w:w="5748" w:type="dxa"/>
          </w:tcPr>
          <w:p w14:paraId="36844163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7 S12 AND S18 AND S22 AND S26 </w:t>
            </w:r>
          </w:p>
          <w:p w14:paraId="0ACD55E0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6 S23 OR S24 OR S25 </w:t>
            </w:r>
          </w:p>
          <w:p w14:paraId="02641CDD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5 TI arab* OR AB arab* </w:t>
            </w:r>
          </w:p>
          <w:p w14:paraId="55B3FD63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4 TI "middle east" OR AB "middle east" </w:t>
            </w:r>
          </w:p>
          <w:p w14:paraId="750C9428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3 TI saudi* OR AB saudi* </w:t>
            </w:r>
          </w:p>
          <w:p w14:paraId="7E9CC787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2 S19 OR S20 OR S21 </w:t>
            </w:r>
          </w:p>
          <w:p w14:paraId="5F9F6FC4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1 TI "tertiary care" OR AB "tertiary care" </w:t>
            </w:r>
          </w:p>
          <w:p w14:paraId="028F976F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0 TI "secondary care" OR AB "secondary care" </w:t>
            </w:r>
          </w:p>
          <w:p w14:paraId="59B14002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9 TI hospital* OR AB hospital* </w:t>
            </w:r>
          </w:p>
          <w:p w14:paraId="7FF17FE4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lastRenderedPageBreak/>
              <w:t xml:space="preserve">S18 S13 OR S14 OR S15 OR S16 OR S17 </w:t>
            </w:r>
          </w:p>
          <w:p w14:paraId="6EC445A3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7 TI evaluat* OR AB evaluat* </w:t>
            </w:r>
          </w:p>
          <w:p w14:paraId="7AB06922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6 TI assess* OR AB assess* </w:t>
            </w:r>
          </w:p>
          <w:p w14:paraId="5CBE4558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5 TI manag* OR AB manag* </w:t>
            </w:r>
          </w:p>
          <w:p w14:paraId="0A7734E3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4 TI monitor* OR AB monitor* </w:t>
            </w:r>
          </w:p>
          <w:p w14:paraId="1A349BDE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3 TI measur* OR AB measur* </w:t>
            </w:r>
          </w:p>
          <w:p w14:paraId="6F4C5E59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2 S1 OR S2 OR S3 OR S4 OR S5 OR S6 OR S7 OR S8 OR S9 OR S10 OR S11 </w:t>
            </w:r>
          </w:p>
          <w:p w14:paraId="5FCC8034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1 TI "quality *care" OR AB "quality *care" </w:t>
            </w:r>
          </w:p>
          <w:p w14:paraId="435F3F1B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0 TI "healthcare quality" OR AB "healthcare quality" </w:t>
            </w:r>
          </w:p>
          <w:p w14:paraId="3804BE15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9 TI "iatrogenic disease" OR AB "iatrogenic disease" </w:t>
            </w:r>
          </w:p>
          <w:p w14:paraId="28FD0C37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8 TI "patient harm" OR AB "patient harm" </w:t>
            </w:r>
          </w:p>
          <w:p w14:paraId="0ECA52A1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7 TI "patient safety incident" OR AB "patient safety incident" </w:t>
            </w:r>
          </w:p>
          <w:p w14:paraId="02D0AA42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6 TI "sentinel event" OR AB "sentinel event" </w:t>
            </w:r>
          </w:p>
          <w:p w14:paraId="1A204932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5 TI "adverse event" OR AB "adverse event" </w:t>
            </w:r>
          </w:p>
          <w:p w14:paraId="63A4C4E0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4 TI "risk management" OR AB "risk management" </w:t>
            </w:r>
          </w:p>
          <w:p w14:paraId="4321C1AE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3 TI "medica* error*" OR AB "medica* error*" </w:t>
            </w:r>
          </w:p>
          <w:p w14:paraId="0110172B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2 TI safe* OR AB safe* </w:t>
            </w:r>
          </w:p>
          <w:p w14:paraId="61556FC3" w14:textId="77777777" w:rsidR="00657B01" w:rsidRPr="00130133" w:rsidRDefault="00657B01" w:rsidP="00AC6ADC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color w:val="333333"/>
                <w:sz w:val="18"/>
                <w:szCs w:val="18"/>
              </w:rPr>
              <w:t xml:space="preserve">S1 TI "patient safety" OR AB "patient safety" </w:t>
            </w:r>
          </w:p>
          <w:p w14:paraId="25AD6CF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93974C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89" w:type="dxa"/>
          </w:tcPr>
          <w:p w14:paraId="7C42C41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189</w:t>
            </w:r>
          </w:p>
        </w:tc>
        <w:tc>
          <w:tcPr>
            <w:tcW w:w="1208" w:type="dxa"/>
          </w:tcPr>
          <w:p w14:paraId="2869D4F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65" w:type="dxa"/>
          </w:tcPr>
          <w:p w14:paraId="7F1ADDB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7C4CF5D5" w14:textId="77777777" w:rsidR="00657B01" w:rsidRPr="00130133" w:rsidRDefault="00657B01" w:rsidP="00657B01">
      <w:pPr>
        <w:pStyle w:val="Heading1"/>
        <w:rPr>
          <w:rFonts w:asciiTheme="majorBidi" w:hAnsiTheme="majorBidi"/>
          <w:b/>
          <w:bCs/>
          <w:sz w:val="18"/>
          <w:szCs w:val="18"/>
        </w:rPr>
      </w:pPr>
      <w:r w:rsidRPr="00130133">
        <w:rPr>
          <w:rFonts w:asciiTheme="majorBidi" w:hAnsiTheme="majorBidi"/>
          <w:b/>
          <w:bCs/>
          <w:sz w:val="18"/>
          <w:szCs w:val="18"/>
          <w:lang w:val="en-IE"/>
        </w:rPr>
        <w:t>OAIs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"/>
        <w:gridCol w:w="2502"/>
        <w:gridCol w:w="606"/>
        <w:gridCol w:w="1560"/>
        <w:gridCol w:w="850"/>
        <w:gridCol w:w="1559"/>
        <w:gridCol w:w="1134"/>
      </w:tblGrid>
      <w:tr w:rsidR="00657B01" w:rsidRPr="00130133" w14:paraId="779AF56B" w14:textId="77777777" w:rsidTr="00AC6ADC">
        <w:tc>
          <w:tcPr>
            <w:tcW w:w="328" w:type="dxa"/>
          </w:tcPr>
          <w:p w14:paraId="2F7FF400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4629" w:type="dxa"/>
            <w:gridSpan w:val="3"/>
          </w:tcPr>
          <w:p w14:paraId="5AC07525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terms </w:t>
            </w:r>
          </w:p>
        </w:tc>
        <w:tc>
          <w:tcPr>
            <w:tcW w:w="850" w:type="dxa"/>
          </w:tcPr>
          <w:p w14:paraId="245B01C8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559" w:type="dxa"/>
          </w:tcPr>
          <w:p w14:paraId="52601A5D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34" w:type="dxa"/>
          </w:tcPr>
          <w:p w14:paraId="4BE05147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ded</w:t>
            </w:r>
          </w:p>
        </w:tc>
      </w:tr>
      <w:tr w:rsidR="00657B01" w:rsidRPr="00130133" w14:paraId="553499E2" w14:textId="77777777" w:rsidTr="00AC6ADC">
        <w:tc>
          <w:tcPr>
            <w:tcW w:w="328" w:type="dxa"/>
          </w:tcPr>
          <w:p w14:paraId="0EC607E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502" w:type="dxa"/>
            <w:vMerge w:val="restart"/>
            <w:vAlign w:val="center"/>
          </w:tcPr>
          <w:p w14:paraId="5E29F079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ti: “Measuring safety” </w:t>
            </w:r>
          </w:p>
        </w:tc>
        <w:tc>
          <w:tcPr>
            <w:tcW w:w="567" w:type="dxa"/>
            <w:vMerge w:val="restart"/>
            <w:vAlign w:val="center"/>
          </w:tcPr>
          <w:p w14:paraId="09FB3DB5" w14:textId="77777777" w:rsidR="00657B01" w:rsidRPr="00130133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</w:t>
            </w:r>
          </w:p>
        </w:tc>
        <w:tc>
          <w:tcPr>
            <w:tcW w:w="1560" w:type="dxa"/>
            <w:vAlign w:val="center"/>
          </w:tcPr>
          <w:p w14:paraId="067B03E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Arabia”</w:t>
            </w:r>
          </w:p>
          <w:p w14:paraId="385067E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AF570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8</w:t>
            </w:r>
          </w:p>
        </w:tc>
        <w:tc>
          <w:tcPr>
            <w:tcW w:w="1559" w:type="dxa"/>
          </w:tcPr>
          <w:p w14:paraId="04AB357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n=2 </w:t>
            </w:r>
          </w:p>
          <w:p w14:paraId="372DC7A7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725133D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3DFD8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  <w:tr w:rsidR="00657B01" w:rsidRPr="00130133" w14:paraId="6D0A71E8" w14:textId="77777777" w:rsidTr="00AC6ADC">
        <w:tc>
          <w:tcPr>
            <w:tcW w:w="328" w:type="dxa"/>
          </w:tcPr>
          <w:p w14:paraId="5E004B8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502" w:type="dxa"/>
            <w:vMerge/>
            <w:vAlign w:val="center"/>
          </w:tcPr>
          <w:p w14:paraId="4C5DEDA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4A74072C" w14:textId="77777777" w:rsidR="00657B01" w:rsidRPr="00130133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044107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ospitals”</w:t>
            </w:r>
          </w:p>
          <w:p w14:paraId="2E381A7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95B34E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n=6</w:t>
            </w:r>
          </w:p>
        </w:tc>
        <w:tc>
          <w:tcPr>
            <w:tcW w:w="1559" w:type="dxa"/>
          </w:tcPr>
          <w:p w14:paraId="7B0918D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34" w:type="dxa"/>
          </w:tcPr>
          <w:p w14:paraId="270B06A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  <w:tr w:rsidR="00657B01" w:rsidRPr="00130133" w14:paraId="2FC4409F" w14:textId="77777777" w:rsidTr="00AC6ADC">
        <w:tc>
          <w:tcPr>
            <w:tcW w:w="328" w:type="dxa"/>
          </w:tcPr>
          <w:p w14:paraId="44C0B13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502" w:type="dxa"/>
            <w:vMerge/>
            <w:vAlign w:val="center"/>
          </w:tcPr>
          <w:p w14:paraId="2F5A6B7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3AD94C5C" w14:textId="77777777" w:rsidR="00657B01" w:rsidRPr="00130133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3D532BA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ealthcare”</w:t>
            </w:r>
          </w:p>
          <w:p w14:paraId="3ABDA0E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D2502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2</w:t>
            </w:r>
          </w:p>
        </w:tc>
        <w:tc>
          <w:tcPr>
            <w:tcW w:w="1559" w:type="dxa"/>
          </w:tcPr>
          <w:p w14:paraId="7A58BAC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34" w:type="dxa"/>
          </w:tcPr>
          <w:p w14:paraId="39027EB9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  <w:tr w:rsidR="00657B01" w:rsidRPr="00130133" w14:paraId="3E67B420" w14:textId="77777777" w:rsidTr="00AC6ADC">
        <w:tc>
          <w:tcPr>
            <w:tcW w:w="328" w:type="dxa"/>
          </w:tcPr>
          <w:p w14:paraId="16EFDD3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502" w:type="dxa"/>
            <w:vMerge w:val="restart"/>
            <w:vAlign w:val="center"/>
          </w:tcPr>
          <w:p w14:paraId="0B057AF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ti: “Monitoring safety”</w:t>
            </w:r>
          </w:p>
        </w:tc>
        <w:tc>
          <w:tcPr>
            <w:tcW w:w="567" w:type="dxa"/>
            <w:vMerge w:val="restart"/>
            <w:vAlign w:val="center"/>
          </w:tcPr>
          <w:p w14:paraId="6C4A36BB" w14:textId="77777777" w:rsidR="00657B01" w:rsidRPr="00130133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</w:t>
            </w:r>
          </w:p>
        </w:tc>
        <w:tc>
          <w:tcPr>
            <w:tcW w:w="1560" w:type="dxa"/>
            <w:vAlign w:val="center"/>
          </w:tcPr>
          <w:p w14:paraId="7622933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Arabia”</w:t>
            </w:r>
          </w:p>
          <w:p w14:paraId="277601B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52BA80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8</w:t>
            </w:r>
          </w:p>
        </w:tc>
        <w:tc>
          <w:tcPr>
            <w:tcW w:w="1559" w:type="dxa"/>
          </w:tcPr>
          <w:p w14:paraId="26D94439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34" w:type="dxa"/>
          </w:tcPr>
          <w:p w14:paraId="781AFCF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  <w:tr w:rsidR="00657B01" w:rsidRPr="00130133" w14:paraId="3D8421AC" w14:textId="77777777" w:rsidTr="00AC6ADC">
        <w:tc>
          <w:tcPr>
            <w:tcW w:w="328" w:type="dxa"/>
          </w:tcPr>
          <w:p w14:paraId="2B75F72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502" w:type="dxa"/>
            <w:vMerge/>
            <w:vAlign w:val="center"/>
          </w:tcPr>
          <w:p w14:paraId="67988B7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622AE8FC" w14:textId="77777777" w:rsidR="00657B01" w:rsidRPr="00130133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2338F17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ospitals”</w:t>
            </w:r>
          </w:p>
          <w:p w14:paraId="5A93A3D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00570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3</w:t>
            </w:r>
          </w:p>
        </w:tc>
        <w:tc>
          <w:tcPr>
            <w:tcW w:w="1559" w:type="dxa"/>
          </w:tcPr>
          <w:p w14:paraId="41167F2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</w:t>
            </w:r>
          </w:p>
          <w:p w14:paraId="1719DC0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619F97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  <w:tr w:rsidR="00657B01" w:rsidRPr="00130133" w14:paraId="57C839D3" w14:textId="77777777" w:rsidTr="00AC6ADC">
        <w:tc>
          <w:tcPr>
            <w:tcW w:w="328" w:type="dxa"/>
          </w:tcPr>
          <w:p w14:paraId="110C9C5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502" w:type="dxa"/>
            <w:vMerge/>
            <w:vAlign w:val="center"/>
          </w:tcPr>
          <w:p w14:paraId="2BD6EC8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Merge/>
            <w:vAlign w:val="center"/>
          </w:tcPr>
          <w:p w14:paraId="6F3BF976" w14:textId="77777777" w:rsidR="00657B01" w:rsidRPr="00130133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6ADE139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ealthcare”</w:t>
            </w:r>
          </w:p>
          <w:p w14:paraId="64A234B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3DCE090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4</w:t>
            </w:r>
          </w:p>
        </w:tc>
        <w:tc>
          <w:tcPr>
            <w:tcW w:w="1559" w:type="dxa"/>
          </w:tcPr>
          <w:p w14:paraId="243C5D1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34" w:type="dxa"/>
          </w:tcPr>
          <w:p w14:paraId="3ACCA44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  <w:tr w:rsidR="00657B01" w:rsidRPr="00130133" w14:paraId="6FB884ED" w14:textId="77777777" w:rsidTr="00AC6ADC">
        <w:tc>
          <w:tcPr>
            <w:tcW w:w="328" w:type="dxa"/>
          </w:tcPr>
          <w:p w14:paraId="375F264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502" w:type="dxa"/>
            <w:vMerge w:val="restart"/>
            <w:vAlign w:val="center"/>
          </w:tcPr>
          <w:p w14:paraId="584D18D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ti: “Measurement of safety”</w:t>
            </w:r>
          </w:p>
        </w:tc>
        <w:tc>
          <w:tcPr>
            <w:tcW w:w="567" w:type="dxa"/>
            <w:vMerge w:val="restart"/>
            <w:vAlign w:val="center"/>
          </w:tcPr>
          <w:p w14:paraId="20BF954D" w14:textId="77777777" w:rsidR="00657B01" w:rsidRPr="00130133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AND</w:t>
            </w:r>
          </w:p>
        </w:tc>
        <w:tc>
          <w:tcPr>
            <w:tcW w:w="1560" w:type="dxa"/>
            <w:vAlign w:val="center"/>
          </w:tcPr>
          <w:p w14:paraId="70CF7B9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Arabia”</w:t>
            </w:r>
          </w:p>
          <w:p w14:paraId="62C5612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92C83B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8</w:t>
            </w:r>
          </w:p>
        </w:tc>
        <w:tc>
          <w:tcPr>
            <w:tcW w:w="1559" w:type="dxa"/>
          </w:tcPr>
          <w:p w14:paraId="4BC5AA9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</w:t>
            </w:r>
          </w:p>
          <w:p w14:paraId="792E5C0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28CD44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  <w:tr w:rsidR="00657B01" w:rsidRPr="00130133" w14:paraId="0C8D6BE8" w14:textId="77777777" w:rsidTr="00AC6ADC">
        <w:tc>
          <w:tcPr>
            <w:tcW w:w="328" w:type="dxa"/>
          </w:tcPr>
          <w:p w14:paraId="14D06FD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502" w:type="dxa"/>
            <w:vMerge/>
          </w:tcPr>
          <w:p w14:paraId="1B5F395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2F2774D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17BABC8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ospitals”</w:t>
            </w:r>
          </w:p>
          <w:p w14:paraId="71DEEE5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069758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6</w:t>
            </w:r>
          </w:p>
        </w:tc>
        <w:tc>
          <w:tcPr>
            <w:tcW w:w="1559" w:type="dxa"/>
          </w:tcPr>
          <w:p w14:paraId="38CE059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34" w:type="dxa"/>
          </w:tcPr>
          <w:p w14:paraId="52B889D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  <w:tr w:rsidR="00657B01" w:rsidRPr="00130133" w14:paraId="3948DA08" w14:textId="77777777" w:rsidTr="00AC6ADC">
        <w:tc>
          <w:tcPr>
            <w:tcW w:w="328" w:type="dxa"/>
          </w:tcPr>
          <w:p w14:paraId="2871527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502" w:type="dxa"/>
            <w:vMerge/>
          </w:tcPr>
          <w:p w14:paraId="1E76498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567" w:type="dxa"/>
            <w:vMerge/>
          </w:tcPr>
          <w:p w14:paraId="3AEF516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60" w:type="dxa"/>
            <w:vAlign w:val="center"/>
          </w:tcPr>
          <w:p w14:paraId="0A13A1D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ealthcare”</w:t>
            </w:r>
          </w:p>
          <w:p w14:paraId="2E343D0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16D8F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2</w:t>
            </w:r>
          </w:p>
        </w:tc>
        <w:tc>
          <w:tcPr>
            <w:tcW w:w="1559" w:type="dxa"/>
          </w:tcPr>
          <w:p w14:paraId="788D586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34" w:type="dxa"/>
          </w:tcPr>
          <w:p w14:paraId="6184A8B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  <w:tr w:rsidR="00657B01" w:rsidRPr="00130133" w14:paraId="5D84101F" w14:textId="77777777" w:rsidTr="00AC6ADC">
        <w:tc>
          <w:tcPr>
            <w:tcW w:w="4957" w:type="dxa"/>
            <w:gridSpan w:val="4"/>
          </w:tcPr>
          <w:p w14:paraId="3AE13A2D" w14:textId="77777777" w:rsidR="00657B01" w:rsidRPr="00130133" w:rsidRDefault="00657B01" w:rsidP="00AC6ADC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Total=</w:t>
            </w:r>
          </w:p>
        </w:tc>
        <w:tc>
          <w:tcPr>
            <w:tcW w:w="850" w:type="dxa"/>
          </w:tcPr>
          <w:p w14:paraId="6D819EF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67</w:t>
            </w:r>
          </w:p>
        </w:tc>
        <w:tc>
          <w:tcPr>
            <w:tcW w:w="1559" w:type="dxa"/>
          </w:tcPr>
          <w:p w14:paraId="20BB988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4</w:t>
            </w:r>
          </w:p>
        </w:tc>
        <w:tc>
          <w:tcPr>
            <w:tcW w:w="1134" w:type="dxa"/>
          </w:tcPr>
          <w:p w14:paraId="57D690F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</w:tbl>
    <w:p w14:paraId="2E6B5E8A" w14:textId="77777777" w:rsidR="00657B01" w:rsidRPr="00130133" w:rsidRDefault="00657B01" w:rsidP="00657B01">
      <w:pPr>
        <w:rPr>
          <w:rFonts w:asciiTheme="majorBidi" w:hAnsiTheme="majorBidi" w:cstheme="majorBidi"/>
          <w:sz w:val="18"/>
          <w:szCs w:val="18"/>
        </w:rPr>
      </w:pPr>
    </w:p>
    <w:p w14:paraId="68168F79" w14:textId="77777777" w:rsidR="00657B01" w:rsidRPr="00130133" w:rsidRDefault="00657B01" w:rsidP="00657B01">
      <w:pPr>
        <w:pStyle w:val="Heading1"/>
        <w:rPr>
          <w:rFonts w:asciiTheme="majorBidi" w:hAnsiTheme="majorBidi"/>
          <w:sz w:val="18"/>
          <w:szCs w:val="18"/>
        </w:rPr>
      </w:pPr>
      <w:r w:rsidRPr="00130133">
        <w:rPr>
          <w:rFonts w:asciiTheme="majorBidi" w:hAnsiTheme="majorBidi"/>
          <w:b/>
          <w:bCs/>
          <w:sz w:val="18"/>
          <w:szCs w:val="18"/>
        </w:rPr>
        <w:t>IMEM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4224"/>
        <w:gridCol w:w="758"/>
        <w:gridCol w:w="1680"/>
        <w:gridCol w:w="1197"/>
      </w:tblGrid>
      <w:tr w:rsidR="00657B01" w:rsidRPr="00130133" w14:paraId="63C3D6B2" w14:textId="77777777" w:rsidTr="00AC6ADC">
        <w:tc>
          <w:tcPr>
            <w:tcW w:w="421" w:type="dxa"/>
          </w:tcPr>
          <w:p w14:paraId="448B0FC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4224" w:type="dxa"/>
          </w:tcPr>
          <w:p w14:paraId="25E8A0E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terms </w:t>
            </w:r>
          </w:p>
        </w:tc>
        <w:tc>
          <w:tcPr>
            <w:tcW w:w="758" w:type="dxa"/>
          </w:tcPr>
          <w:p w14:paraId="6870A6E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680" w:type="dxa"/>
          </w:tcPr>
          <w:p w14:paraId="44C11EC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97" w:type="dxa"/>
          </w:tcPr>
          <w:p w14:paraId="3FC7819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ded</w:t>
            </w:r>
          </w:p>
        </w:tc>
      </w:tr>
      <w:tr w:rsidR="00657B01" w:rsidRPr="00130133" w14:paraId="654BE852" w14:textId="77777777" w:rsidTr="00AC6ADC">
        <w:tc>
          <w:tcPr>
            <w:tcW w:w="421" w:type="dxa"/>
          </w:tcPr>
          <w:p w14:paraId="6B105E2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224" w:type="dxa"/>
          </w:tcPr>
          <w:p w14:paraId="6DF7EE4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(Measuring safety [Title/Abstract])</w:t>
            </w:r>
          </w:p>
        </w:tc>
        <w:tc>
          <w:tcPr>
            <w:tcW w:w="758" w:type="dxa"/>
          </w:tcPr>
          <w:p w14:paraId="5B7E09C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680" w:type="dxa"/>
          </w:tcPr>
          <w:p w14:paraId="0D497F8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97" w:type="dxa"/>
          </w:tcPr>
          <w:p w14:paraId="57AEBB1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57B01" w:rsidRPr="00130133" w14:paraId="59B1454C" w14:textId="77777777" w:rsidTr="00AC6ADC">
        <w:tc>
          <w:tcPr>
            <w:tcW w:w="421" w:type="dxa"/>
          </w:tcPr>
          <w:p w14:paraId="2C1C8DD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2</w:t>
            </w:r>
          </w:p>
        </w:tc>
        <w:tc>
          <w:tcPr>
            <w:tcW w:w="4224" w:type="dxa"/>
          </w:tcPr>
          <w:p w14:paraId="5E7B760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(Monitoring safety [Title/Abstract])</w:t>
            </w:r>
          </w:p>
        </w:tc>
        <w:tc>
          <w:tcPr>
            <w:tcW w:w="758" w:type="dxa"/>
          </w:tcPr>
          <w:p w14:paraId="416CF35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680" w:type="dxa"/>
          </w:tcPr>
          <w:p w14:paraId="0BBF4A6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97" w:type="dxa"/>
          </w:tcPr>
          <w:p w14:paraId="44966BC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57B01" w:rsidRPr="00130133" w14:paraId="6068F7E2" w14:textId="77777777" w:rsidTr="00AC6ADC">
        <w:tc>
          <w:tcPr>
            <w:tcW w:w="421" w:type="dxa"/>
          </w:tcPr>
          <w:p w14:paraId="00BC618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24" w:type="dxa"/>
          </w:tcPr>
          <w:p w14:paraId="55F7627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(Monitoring safety [Title/Abstract])</w:t>
            </w:r>
          </w:p>
        </w:tc>
        <w:tc>
          <w:tcPr>
            <w:tcW w:w="758" w:type="dxa"/>
          </w:tcPr>
          <w:p w14:paraId="0E89864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680" w:type="dxa"/>
          </w:tcPr>
          <w:p w14:paraId="4CF18B0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97" w:type="dxa"/>
          </w:tcPr>
          <w:p w14:paraId="696EF2E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</w:tbl>
    <w:p w14:paraId="35FA77E3" w14:textId="77777777" w:rsidR="00657B01" w:rsidRPr="00130133" w:rsidRDefault="00657B01" w:rsidP="00657B01">
      <w:pPr>
        <w:rPr>
          <w:rFonts w:asciiTheme="majorBidi" w:hAnsiTheme="majorBidi" w:cstheme="majorBidi"/>
          <w:sz w:val="18"/>
          <w:szCs w:val="18"/>
        </w:rPr>
      </w:pPr>
    </w:p>
    <w:p w14:paraId="64D610AF" w14:textId="77777777" w:rsidR="00657B01" w:rsidRPr="00130133" w:rsidRDefault="00657B01" w:rsidP="00657B01">
      <w:pPr>
        <w:pStyle w:val="Heading1"/>
        <w:rPr>
          <w:rFonts w:asciiTheme="majorBidi" w:hAnsiTheme="majorBidi"/>
          <w:sz w:val="18"/>
          <w:szCs w:val="18"/>
        </w:rPr>
      </w:pPr>
      <w:r w:rsidRPr="00130133">
        <w:rPr>
          <w:rFonts w:asciiTheme="majorBidi" w:hAnsiTheme="majorBidi"/>
          <w:b/>
          <w:bCs/>
          <w:sz w:val="18"/>
          <w:szCs w:val="18"/>
        </w:rPr>
        <w:t>WHO IR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4224"/>
        <w:gridCol w:w="758"/>
        <w:gridCol w:w="1680"/>
        <w:gridCol w:w="1197"/>
      </w:tblGrid>
      <w:tr w:rsidR="00657B01" w:rsidRPr="00130133" w14:paraId="3AEF8B89" w14:textId="77777777" w:rsidTr="00AC6ADC">
        <w:tc>
          <w:tcPr>
            <w:tcW w:w="421" w:type="dxa"/>
          </w:tcPr>
          <w:p w14:paraId="034B05E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4224" w:type="dxa"/>
          </w:tcPr>
          <w:p w14:paraId="702D6FB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earch terms </w:t>
            </w:r>
          </w:p>
        </w:tc>
        <w:tc>
          <w:tcPr>
            <w:tcW w:w="758" w:type="dxa"/>
          </w:tcPr>
          <w:p w14:paraId="1A22A2C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680" w:type="dxa"/>
          </w:tcPr>
          <w:p w14:paraId="3DCCB0F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97" w:type="dxa"/>
          </w:tcPr>
          <w:p w14:paraId="70AD144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cluded</w:t>
            </w:r>
          </w:p>
        </w:tc>
      </w:tr>
      <w:tr w:rsidR="00657B01" w:rsidRPr="00130133" w14:paraId="139AE475" w14:textId="77777777" w:rsidTr="00AC6ADC">
        <w:tc>
          <w:tcPr>
            <w:tcW w:w="421" w:type="dxa"/>
          </w:tcPr>
          <w:p w14:paraId="12C8D2F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224" w:type="dxa"/>
          </w:tcPr>
          <w:p w14:paraId="3D5269E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Title contains: Measuring safety </w:t>
            </w:r>
          </w:p>
        </w:tc>
        <w:tc>
          <w:tcPr>
            <w:tcW w:w="758" w:type="dxa"/>
          </w:tcPr>
          <w:p w14:paraId="1DB4CB4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680" w:type="dxa"/>
          </w:tcPr>
          <w:p w14:paraId="3BE679B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197" w:type="dxa"/>
          </w:tcPr>
          <w:p w14:paraId="13D954E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  <w:tr w:rsidR="00657B01" w:rsidRPr="00130133" w14:paraId="6017CE3A" w14:textId="77777777" w:rsidTr="00AC6ADC">
        <w:tc>
          <w:tcPr>
            <w:tcW w:w="421" w:type="dxa"/>
          </w:tcPr>
          <w:p w14:paraId="383B1B5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4224" w:type="dxa"/>
          </w:tcPr>
          <w:p w14:paraId="4E95CE3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Title contains: Monitoring safety</w:t>
            </w:r>
          </w:p>
        </w:tc>
        <w:tc>
          <w:tcPr>
            <w:tcW w:w="758" w:type="dxa"/>
          </w:tcPr>
          <w:p w14:paraId="6414475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680" w:type="dxa"/>
          </w:tcPr>
          <w:p w14:paraId="7901425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97" w:type="dxa"/>
          </w:tcPr>
          <w:p w14:paraId="405A37B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</w:tr>
      <w:tr w:rsidR="00657B01" w:rsidRPr="00130133" w14:paraId="0E5D1C03" w14:textId="77777777" w:rsidTr="00AC6ADC">
        <w:tc>
          <w:tcPr>
            <w:tcW w:w="421" w:type="dxa"/>
          </w:tcPr>
          <w:p w14:paraId="0C4F7F1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4224" w:type="dxa"/>
          </w:tcPr>
          <w:p w14:paraId="60CC083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Title contains: Measurement of safety</w:t>
            </w:r>
          </w:p>
        </w:tc>
        <w:tc>
          <w:tcPr>
            <w:tcW w:w="758" w:type="dxa"/>
          </w:tcPr>
          <w:p w14:paraId="0E635AC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680" w:type="dxa"/>
          </w:tcPr>
          <w:p w14:paraId="149D69D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97" w:type="dxa"/>
          </w:tcPr>
          <w:p w14:paraId="75F3359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</w:tr>
    </w:tbl>
    <w:p w14:paraId="25084D53" w14:textId="77777777" w:rsidR="00657B01" w:rsidRPr="00130133" w:rsidRDefault="00657B01" w:rsidP="00657B01">
      <w:pPr>
        <w:rPr>
          <w:rFonts w:asciiTheme="majorBidi" w:hAnsiTheme="majorBidi" w:cstheme="majorBidi"/>
          <w:sz w:val="18"/>
          <w:szCs w:val="18"/>
        </w:rPr>
      </w:pPr>
    </w:p>
    <w:p w14:paraId="4A8B1F66" w14:textId="77777777" w:rsidR="00657B01" w:rsidRPr="00130133" w:rsidRDefault="00657B01" w:rsidP="00657B01">
      <w:pPr>
        <w:pStyle w:val="Heading1"/>
        <w:rPr>
          <w:rFonts w:asciiTheme="majorBidi" w:hAnsiTheme="majorBidi"/>
          <w:b/>
          <w:bCs/>
          <w:sz w:val="18"/>
          <w:szCs w:val="18"/>
        </w:rPr>
      </w:pPr>
      <w:r w:rsidRPr="00130133">
        <w:rPr>
          <w:rFonts w:asciiTheme="majorBidi" w:hAnsiTheme="majorBidi"/>
          <w:b/>
          <w:bCs/>
          <w:sz w:val="18"/>
          <w:szCs w:val="18"/>
        </w:rPr>
        <w:t>Google scholar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738"/>
        <w:gridCol w:w="2069"/>
        <w:gridCol w:w="1966"/>
        <w:gridCol w:w="1126"/>
        <w:gridCol w:w="1208"/>
        <w:gridCol w:w="1110"/>
      </w:tblGrid>
      <w:tr w:rsidR="00657B01" w:rsidRPr="00130133" w14:paraId="73C2E1FA" w14:textId="77777777" w:rsidTr="00AC6ADC">
        <w:tc>
          <w:tcPr>
            <w:tcW w:w="738" w:type="dxa"/>
          </w:tcPr>
          <w:p w14:paraId="56407960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  <w:t>#</w:t>
            </w:r>
          </w:p>
        </w:tc>
        <w:tc>
          <w:tcPr>
            <w:tcW w:w="4035" w:type="dxa"/>
            <w:gridSpan w:val="2"/>
          </w:tcPr>
          <w:p w14:paraId="027D323E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1126" w:type="dxa"/>
          </w:tcPr>
          <w:p w14:paraId="17FD2A40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otal search yield </w:t>
            </w:r>
          </w:p>
        </w:tc>
        <w:tc>
          <w:tcPr>
            <w:tcW w:w="1208" w:type="dxa"/>
          </w:tcPr>
          <w:p w14:paraId="664A95CB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otentially relevant records / full text review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56617498" w14:textId="77777777" w:rsidR="00657B01" w:rsidRPr="00130133" w:rsidRDefault="00657B01" w:rsidP="00AC6ADC">
            <w:pP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cluded </w:t>
            </w:r>
          </w:p>
        </w:tc>
      </w:tr>
      <w:tr w:rsidR="00657B01" w:rsidRPr="00130133" w14:paraId="2119B8B1" w14:textId="77777777" w:rsidTr="00AC6ADC">
        <w:tc>
          <w:tcPr>
            <w:tcW w:w="738" w:type="dxa"/>
          </w:tcPr>
          <w:p w14:paraId="1664303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69" w:type="dxa"/>
            <w:vMerge w:val="restart"/>
            <w:vAlign w:val="center"/>
          </w:tcPr>
          <w:p w14:paraId="1C9A027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“Measuring safety” </w:t>
            </w:r>
          </w:p>
        </w:tc>
        <w:tc>
          <w:tcPr>
            <w:tcW w:w="1966" w:type="dxa"/>
            <w:vAlign w:val="center"/>
          </w:tcPr>
          <w:p w14:paraId="5B5CBB29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Arabia”</w:t>
            </w:r>
          </w:p>
          <w:p w14:paraId="0F84F56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7AC649C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 first 100 hits</w:t>
            </w:r>
          </w:p>
        </w:tc>
        <w:tc>
          <w:tcPr>
            <w:tcW w:w="1208" w:type="dxa"/>
          </w:tcPr>
          <w:p w14:paraId="2409325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2</w:t>
            </w:r>
          </w:p>
        </w:tc>
        <w:tc>
          <w:tcPr>
            <w:tcW w:w="1110" w:type="dxa"/>
            <w:vMerge w:val="restart"/>
            <w:shd w:val="clear" w:color="auto" w:fill="auto"/>
          </w:tcPr>
          <w:p w14:paraId="0FDCB50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6F4D145A" w14:textId="77777777" w:rsidTr="00AC6ADC">
        <w:tc>
          <w:tcPr>
            <w:tcW w:w="738" w:type="dxa"/>
          </w:tcPr>
          <w:p w14:paraId="72CF2E6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069" w:type="dxa"/>
            <w:vMerge/>
            <w:vAlign w:val="center"/>
          </w:tcPr>
          <w:p w14:paraId="1133DF9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0E146F5B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ospitals”</w:t>
            </w:r>
          </w:p>
          <w:p w14:paraId="4100B9F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3EA421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n=15 </w:t>
            </w:r>
          </w:p>
        </w:tc>
        <w:tc>
          <w:tcPr>
            <w:tcW w:w="1208" w:type="dxa"/>
          </w:tcPr>
          <w:p w14:paraId="5CF7647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10" w:type="dxa"/>
            <w:vMerge/>
            <w:shd w:val="clear" w:color="auto" w:fill="auto"/>
          </w:tcPr>
          <w:p w14:paraId="19D72FA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0ADA0AE0" w14:textId="77777777" w:rsidTr="00AC6ADC">
        <w:tc>
          <w:tcPr>
            <w:tcW w:w="738" w:type="dxa"/>
          </w:tcPr>
          <w:p w14:paraId="7B12C15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069" w:type="dxa"/>
            <w:vMerge/>
            <w:vAlign w:val="center"/>
          </w:tcPr>
          <w:p w14:paraId="1990488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4F3B2AC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ealthcare”</w:t>
            </w:r>
          </w:p>
          <w:p w14:paraId="2BE3DB1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F581AC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n=4 </w:t>
            </w:r>
          </w:p>
        </w:tc>
        <w:tc>
          <w:tcPr>
            <w:tcW w:w="1208" w:type="dxa"/>
          </w:tcPr>
          <w:p w14:paraId="52082AF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10" w:type="dxa"/>
            <w:vMerge/>
            <w:shd w:val="clear" w:color="auto" w:fill="auto"/>
          </w:tcPr>
          <w:p w14:paraId="1E6459E9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180E60D6" w14:textId="77777777" w:rsidTr="00AC6ADC">
        <w:tc>
          <w:tcPr>
            <w:tcW w:w="738" w:type="dxa"/>
          </w:tcPr>
          <w:p w14:paraId="69DFF4E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069" w:type="dxa"/>
            <w:vMerge w:val="restart"/>
            <w:vAlign w:val="center"/>
          </w:tcPr>
          <w:p w14:paraId="4FC4728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Monitoring safety”</w:t>
            </w:r>
          </w:p>
        </w:tc>
        <w:tc>
          <w:tcPr>
            <w:tcW w:w="1966" w:type="dxa"/>
            <w:vAlign w:val="center"/>
          </w:tcPr>
          <w:p w14:paraId="3E6B837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Arabia”</w:t>
            </w:r>
          </w:p>
          <w:p w14:paraId="3D9FF3FA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3C5FA60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 first 100 hits</w:t>
            </w:r>
          </w:p>
        </w:tc>
        <w:tc>
          <w:tcPr>
            <w:tcW w:w="1208" w:type="dxa"/>
          </w:tcPr>
          <w:p w14:paraId="3C71E73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10" w:type="dxa"/>
            <w:vMerge/>
            <w:shd w:val="clear" w:color="auto" w:fill="auto"/>
          </w:tcPr>
          <w:p w14:paraId="78C0D09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16FF38F1" w14:textId="77777777" w:rsidTr="00AC6ADC">
        <w:tc>
          <w:tcPr>
            <w:tcW w:w="738" w:type="dxa"/>
          </w:tcPr>
          <w:p w14:paraId="7AA5A58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2069" w:type="dxa"/>
            <w:vMerge/>
            <w:vAlign w:val="center"/>
          </w:tcPr>
          <w:p w14:paraId="3FCBA68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02BF458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ospitals”</w:t>
            </w:r>
          </w:p>
          <w:p w14:paraId="7EDC363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6119EAAD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n=2 </w:t>
            </w:r>
          </w:p>
        </w:tc>
        <w:tc>
          <w:tcPr>
            <w:tcW w:w="1208" w:type="dxa"/>
          </w:tcPr>
          <w:p w14:paraId="3A4CCCE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10" w:type="dxa"/>
            <w:vMerge/>
            <w:shd w:val="clear" w:color="auto" w:fill="auto"/>
          </w:tcPr>
          <w:p w14:paraId="2F5CD25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419DD21B" w14:textId="77777777" w:rsidTr="00AC6ADC">
        <w:tc>
          <w:tcPr>
            <w:tcW w:w="738" w:type="dxa"/>
          </w:tcPr>
          <w:p w14:paraId="5838326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069" w:type="dxa"/>
            <w:vMerge/>
            <w:vAlign w:val="center"/>
          </w:tcPr>
          <w:p w14:paraId="7EF2130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27D1A2B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ealthcare”</w:t>
            </w:r>
          </w:p>
          <w:p w14:paraId="305BAA3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479E874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n=2 </w:t>
            </w:r>
          </w:p>
        </w:tc>
        <w:tc>
          <w:tcPr>
            <w:tcW w:w="1208" w:type="dxa"/>
          </w:tcPr>
          <w:p w14:paraId="27B8939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10" w:type="dxa"/>
            <w:vMerge/>
            <w:shd w:val="clear" w:color="auto" w:fill="auto"/>
          </w:tcPr>
          <w:p w14:paraId="6F022DA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658D8B1A" w14:textId="77777777" w:rsidTr="00AC6ADC">
        <w:tc>
          <w:tcPr>
            <w:tcW w:w="738" w:type="dxa"/>
          </w:tcPr>
          <w:p w14:paraId="5E923471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2069" w:type="dxa"/>
            <w:vMerge w:val="restart"/>
            <w:vAlign w:val="center"/>
          </w:tcPr>
          <w:p w14:paraId="29F2BCB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Measurement of safety”</w:t>
            </w:r>
          </w:p>
        </w:tc>
        <w:tc>
          <w:tcPr>
            <w:tcW w:w="1966" w:type="dxa"/>
            <w:vAlign w:val="center"/>
          </w:tcPr>
          <w:p w14:paraId="603DFD3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Arabia”</w:t>
            </w:r>
          </w:p>
          <w:p w14:paraId="4527E6D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26CED6D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n=63 </w:t>
            </w:r>
          </w:p>
        </w:tc>
        <w:tc>
          <w:tcPr>
            <w:tcW w:w="1208" w:type="dxa"/>
          </w:tcPr>
          <w:p w14:paraId="6814B3B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1</w:t>
            </w:r>
          </w:p>
        </w:tc>
        <w:tc>
          <w:tcPr>
            <w:tcW w:w="1110" w:type="dxa"/>
            <w:vMerge/>
            <w:shd w:val="clear" w:color="auto" w:fill="auto"/>
          </w:tcPr>
          <w:p w14:paraId="7D3E995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7C837E0F" w14:textId="77777777" w:rsidTr="00AC6ADC">
        <w:tc>
          <w:tcPr>
            <w:tcW w:w="738" w:type="dxa"/>
          </w:tcPr>
          <w:p w14:paraId="021E3EE3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2069" w:type="dxa"/>
            <w:vMerge/>
          </w:tcPr>
          <w:p w14:paraId="5D5F472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2B39A85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ospitals”</w:t>
            </w:r>
          </w:p>
          <w:p w14:paraId="5DFB13A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042DBA8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 xml:space="preserve">n=4 </w:t>
            </w:r>
          </w:p>
        </w:tc>
        <w:tc>
          <w:tcPr>
            <w:tcW w:w="1208" w:type="dxa"/>
          </w:tcPr>
          <w:p w14:paraId="695A4E4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10" w:type="dxa"/>
            <w:vMerge/>
            <w:shd w:val="clear" w:color="auto" w:fill="auto"/>
          </w:tcPr>
          <w:p w14:paraId="48799CDC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5C417B8F" w14:textId="77777777" w:rsidTr="00AC6ADC">
        <w:tc>
          <w:tcPr>
            <w:tcW w:w="738" w:type="dxa"/>
          </w:tcPr>
          <w:p w14:paraId="5B87F2FE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2069" w:type="dxa"/>
            <w:vMerge/>
          </w:tcPr>
          <w:p w14:paraId="0981E9B2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66" w:type="dxa"/>
            <w:vAlign w:val="center"/>
          </w:tcPr>
          <w:p w14:paraId="57EF08F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“Saudi healthcare”</w:t>
            </w:r>
          </w:p>
          <w:p w14:paraId="0837A128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6" w:type="dxa"/>
          </w:tcPr>
          <w:p w14:paraId="592E4290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208" w:type="dxa"/>
          </w:tcPr>
          <w:p w14:paraId="5EBC6FA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  <w:tc>
          <w:tcPr>
            <w:tcW w:w="111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13E4E7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657B01" w:rsidRPr="00130133" w14:paraId="6EC92548" w14:textId="77777777" w:rsidTr="00AC6ADC">
        <w:tc>
          <w:tcPr>
            <w:tcW w:w="4773" w:type="dxa"/>
            <w:gridSpan w:val="3"/>
          </w:tcPr>
          <w:p w14:paraId="572E10B6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total</w:t>
            </w:r>
          </w:p>
        </w:tc>
        <w:tc>
          <w:tcPr>
            <w:tcW w:w="1126" w:type="dxa"/>
          </w:tcPr>
          <w:p w14:paraId="1D44084F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290</w:t>
            </w:r>
          </w:p>
        </w:tc>
        <w:tc>
          <w:tcPr>
            <w:tcW w:w="1208" w:type="dxa"/>
          </w:tcPr>
          <w:p w14:paraId="55FF91A5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3</w:t>
            </w:r>
          </w:p>
        </w:tc>
        <w:tc>
          <w:tcPr>
            <w:tcW w:w="1110" w:type="dxa"/>
            <w:shd w:val="clear" w:color="auto" w:fill="auto"/>
          </w:tcPr>
          <w:p w14:paraId="488343B4" w14:textId="77777777" w:rsidR="00657B01" w:rsidRPr="00130133" w:rsidRDefault="00657B01" w:rsidP="00AC6ADC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30133">
              <w:rPr>
                <w:rFonts w:asciiTheme="majorBidi" w:hAnsiTheme="majorBidi" w:cstheme="majorBidi"/>
                <w:sz w:val="18"/>
                <w:szCs w:val="18"/>
              </w:rPr>
              <w:t>N=0</w:t>
            </w:r>
          </w:p>
        </w:tc>
      </w:tr>
    </w:tbl>
    <w:p w14:paraId="35A833A4" w14:textId="77777777" w:rsidR="00657B01" w:rsidRPr="00130133" w:rsidRDefault="00657B01" w:rsidP="00657B01">
      <w:pPr>
        <w:rPr>
          <w:rFonts w:asciiTheme="majorBidi" w:hAnsiTheme="majorBidi" w:cstheme="majorBidi"/>
          <w:sz w:val="18"/>
          <w:szCs w:val="18"/>
        </w:rPr>
      </w:pPr>
    </w:p>
    <w:p w14:paraId="27878D0C" w14:textId="77777777" w:rsidR="007F49A7" w:rsidRDefault="00657B01"/>
    <w:sectPr w:rsidR="007F49A7" w:rsidSect="00E326C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01"/>
    <w:rsid w:val="000017CD"/>
    <w:rsid w:val="00002B1C"/>
    <w:rsid w:val="0000648A"/>
    <w:rsid w:val="0000736F"/>
    <w:rsid w:val="0001050E"/>
    <w:rsid w:val="00017B9A"/>
    <w:rsid w:val="0003380B"/>
    <w:rsid w:val="00047023"/>
    <w:rsid w:val="00057C63"/>
    <w:rsid w:val="00063763"/>
    <w:rsid w:val="00065C9E"/>
    <w:rsid w:val="00072F5C"/>
    <w:rsid w:val="00076180"/>
    <w:rsid w:val="00084B69"/>
    <w:rsid w:val="000856F5"/>
    <w:rsid w:val="000C0AF0"/>
    <w:rsid w:val="000C17C4"/>
    <w:rsid w:val="000E0196"/>
    <w:rsid w:val="000E562A"/>
    <w:rsid w:val="000F505F"/>
    <w:rsid w:val="001053BD"/>
    <w:rsid w:val="00114650"/>
    <w:rsid w:val="00134B01"/>
    <w:rsid w:val="00141A48"/>
    <w:rsid w:val="00164E8C"/>
    <w:rsid w:val="00165CA9"/>
    <w:rsid w:val="00182B05"/>
    <w:rsid w:val="00183C0A"/>
    <w:rsid w:val="0019582D"/>
    <w:rsid w:val="00195E70"/>
    <w:rsid w:val="001A6E7B"/>
    <w:rsid w:val="001B1BA5"/>
    <w:rsid w:val="001C2059"/>
    <w:rsid w:val="001C5146"/>
    <w:rsid w:val="00200482"/>
    <w:rsid w:val="00210AE2"/>
    <w:rsid w:val="00210DE4"/>
    <w:rsid w:val="00211CBD"/>
    <w:rsid w:val="00216153"/>
    <w:rsid w:val="002221A6"/>
    <w:rsid w:val="0022714D"/>
    <w:rsid w:val="00230808"/>
    <w:rsid w:val="00236F65"/>
    <w:rsid w:val="00242061"/>
    <w:rsid w:val="0024472D"/>
    <w:rsid w:val="002510C7"/>
    <w:rsid w:val="0025782B"/>
    <w:rsid w:val="002651BE"/>
    <w:rsid w:val="00267BE3"/>
    <w:rsid w:val="00271C62"/>
    <w:rsid w:val="00280D17"/>
    <w:rsid w:val="0028626C"/>
    <w:rsid w:val="00291988"/>
    <w:rsid w:val="00292A06"/>
    <w:rsid w:val="00295450"/>
    <w:rsid w:val="0029696D"/>
    <w:rsid w:val="002A409A"/>
    <w:rsid w:val="002B5F2F"/>
    <w:rsid w:val="002C12C0"/>
    <w:rsid w:val="002C5F1D"/>
    <w:rsid w:val="002D2BDC"/>
    <w:rsid w:val="003076A3"/>
    <w:rsid w:val="00311EA0"/>
    <w:rsid w:val="003210D2"/>
    <w:rsid w:val="0033092C"/>
    <w:rsid w:val="003337FC"/>
    <w:rsid w:val="00343D35"/>
    <w:rsid w:val="00347F51"/>
    <w:rsid w:val="00360762"/>
    <w:rsid w:val="00360FA5"/>
    <w:rsid w:val="00387771"/>
    <w:rsid w:val="00397C58"/>
    <w:rsid w:val="003A2269"/>
    <w:rsid w:val="003A7512"/>
    <w:rsid w:val="003C4833"/>
    <w:rsid w:val="003C5575"/>
    <w:rsid w:val="003C7383"/>
    <w:rsid w:val="003D6C1C"/>
    <w:rsid w:val="003D6F87"/>
    <w:rsid w:val="003F715E"/>
    <w:rsid w:val="0040449A"/>
    <w:rsid w:val="004220F2"/>
    <w:rsid w:val="00436BB0"/>
    <w:rsid w:val="00441B60"/>
    <w:rsid w:val="00441F13"/>
    <w:rsid w:val="004434AE"/>
    <w:rsid w:val="00443E00"/>
    <w:rsid w:val="004505E0"/>
    <w:rsid w:val="004527BF"/>
    <w:rsid w:val="00467A60"/>
    <w:rsid w:val="004930B1"/>
    <w:rsid w:val="00496488"/>
    <w:rsid w:val="004A03CC"/>
    <w:rsid w:val="004B1786"/>
    <w:rsid w:val="004B1AEC"/>
    <w:rsid w:val="004B425D"/>
    <w:rsid w:val="004C4658"/>
    <w:rsid w:val="004F499D"/>
    <w:rsid w:val="004F6455"/>
    <w:rsid w:val="005010C0"/>
    <w:rsid w:val="005073B3"/>
    <w:rsid w:val="0051083F"/>
    <w:rsid w:val="00511F55"/>
    <w:rsid w:val="00530D9B"/>
    <w:rsid w:val="00534A90"/>
    <w:rsid w:val="00555217"/>
    <w:rsid w:val="00556947"/>
    <w:rsid w:val="00557CCA"/>
    <w:rsid w:val="00557DA7"/>
    <w:rsid w:val="0056237C"/>
    <w:rsid w:val="00566623"/>
    <w:rsid w:val="00572CAF"/>
    <w:rsid w:val="005751E6"/>
    <w:rsid w:val="00587D05"/>
    <w:rsid w:val="00590C34"/>
    <w:rsid w:val="005B1215"/>
    <w:rsid w:val="005B184F"/>
    <w:rsid w:val="005B65D1"/>
    <w:rsid w:val="005C0A62"/>
    <w:rsid w:val="005C1EE2"/>
    <w:rsid w:val="005C70CC"/>
    <w:rsid w:val="005D026F"/>
    <w:rsid w:val="005D5928"/>
    <w:rsid w:val="005E426D"/>
    <w:rsid w:val="005E62CC"/>
    <w:rsid w:val="005F1873"/>
    <w:rsid w:val="005F1A0F"/>
    <w:rsid w:val="005F32A4"/>
    <w:rsid w:val="00601F6E"/>
    <w:rsid w:val="00603B1E"/>
    <w:rsid w:val="00604BD2"/>
    <w:rsid w:val="006051E5"/>
    <w:rsid w:val="00613106"/>
    <w:rsid w:val="00615826"/>
    <w:rsid w:val="0061626C"/>
    <w:rsid w:val="0062520C"/>
    <w:rsid w:val="00632FDD"/>
    <w:rsid w:val="006541F9"/>
    <w:rsid w:val="00657B01"/>
    <w:rsid w:val="006607B8"/>
    <w:rsid w:val="00670595"/>
    <w:rsid w:val="00671E0D"/>
    <w:rsid w:val="00686547"/>
    <w:rsid w:val="00692E3A"/>
    <w:rsid w:val="006A40F0"/>
    <w:rsid w:val="006A6D1D"/>
    <w:rsid w:val="006B6F23"/>
    <w:rsid w:val="006C7FF6"/>
    <w:rsid w:val="006D3057"/>
    <w:rsid w:val="006D5129"/>
    <w:rsid w:val="006E1D93"/>
    <w:rsid w:val="006F15E4"/>
    <w:rsid w:val="006F25CA"/>
    <w:rsid w:val="0070784F"/>
    <w:rsid w:val="00717A0D"/>
    <w:rsid w:val="00730D85"/>
    <w:rsid w:val="00731D12"/>
    <w:rsid w:val="00734453"/>
    <w:rsid w:val="00736B51"/>
    <w:rsid w:val="00737AB4"/>
    <w:rsid w:val="00760668"/>
    <w:rsid w:val="007636E3"/>
    <w:rsid w:val="00766D21"/>
    <w:rsid w:val="00771FC4"/>
    <w:rsid w:val="007771FB"/>
    <w:rsid w:val="00777B9F"/>
    <w:rsid w:val="00785687"/>
    <w:rsid w:val="00793821"/>
    <w:rsid w:val="007A2D46"/>
    <w:rsid w:val="007B01B0"/>
    <w:rsid w:val="007B3E09"/>
    <w:rsid w:val="007D6029"/>
    <w:rsid w:val="007E2C84"/>
    <w:rsid w:val="007E420A"/>
    <w:rsid w:val="007F7745"/>
    <w:rsid w:val="00804116"/>
    <w:rsid w:val="008073F3"/>
    <w:rsid w:val="008151F0"/>
    <w:rsid w:val="00815A96"/>
    <w:rsid w:val="008220DD"/>
    <w:rsid w:val="008314CD"/>
    <w:rsid w:val="00867FCE"/>
    <w:rsid w:val="00871B5E"/>
    <w:rsid w:val="0087394D"/>
    <w:rsid w:val="00875D61"/>
    <w:rsid w:val="00880BEE"/>
    <w:rsid w:val="008951BC"/>
    <w:rsid w:val="008A3689"/>
    <w:rsid w:val="008C1C9B"/>
    <w:rsid w:val="008D3FAC"/>
    <w:rsid w:val="009155A4"/>
    <w:rsid w:val="0091606F"/>
    <w:rsid w:val="00924C52"/>
    <w:rsid w:val="009308FA"/>
    <w:rsid w:val="00936CDB"/>
    <w:rsid w:val="00962E0F"/>
    <w:rsid w:val="009647F1"/>
    <w:rsid w:val="00971D3F"/>
    <w:rsid w:val="0097627F"/>
    <w:rsid w:val="009831B8"/>
    <w:rsid w:val="009838E8"/>
    <w:rsid w:val="00983D0C"/>
    <w:rsid w:val="009A7F52"/>
    <w:rsid w:val="009C412D"/>
    <w:rsid w:val="009C5228"/>
    <w:rsid w:val="009C685D"/>
    <w:rsid w:val="009C7128"/>
    <w:rsid w:val="009D73E8"/>
    <w:rsid w:val="009F0C44"/>
    <w:rsid w:val="009F3A94"/>
    <w:rsid w:val="00A034A8"/>
    <w:rsid w:val="00A14690"/>
    <w:rsid w:val="00A15EC2"/>
    <w:rsid w:val="00A3351B"/>
    <w:rsid w:val="00A4405E"/>
    <w:rsid w:val="00A4603B"/>
    <w:rsid w:val="00A61E5E"/>
    <w:rsid w:val="00A70099"/>
    <w:rsid w:val="00A87EAC"/>
    <w:rsid w:val="00AA2027"/>
    <w:rsid w:val="00AB3617"/>
    <w:rsid w:val="00AB62F5"/>
    <w:rsid w:val="00AD22B0"/>
    <w:rsid w:val="00AE382D"/>
    <w:rsid w:val="00AE4067"/>
    <w:rsid w:val="00AF3CB9"/>
    <w:rsid w:val="00B03259"/>
    <w:rsid w:val="00B32992"/>
    <w:rsid w:val="00B33804"/>
    <w:rsid w:val="00B40DF4"/>
    <w:rsid w:val="00B42703"/>
    <w:rsid w:val="00B61162"/>
    <w:rsid w:val="00B61917"/>
    <w:rsid w:val="00B64F11"/>
    <w:rsid w:val="00B651A0"/>
    <w:rsid w:val="00B66585"/>
    <w:rsid w:val="00B677C4"/>
    <w:rsid w:val="00B86FE1"/>
    <w:rsid w:val="00B91FDF"/>
    <w:rsid w:val="00B9208A"/>
    <w:rsid w:val="00B93AC0"/>
    <w:rsid w:val="00B97FAB"/>
    <w:rsid w:val="00BA1FA1"/>
    <w:rsid w:val="00BA52A2"/>
    <w:rsid w:val="00BB45CF"/>
    <w:rsid w:val="00BC1C49"/>
    <w:rsid w:val="00BD1D94"/>
    <w:rsid w:val="00BD59AB"/>
    <w:rsid w:val="00C0345E"/>
    <w:rsid w:val="00C03462"/>
    <w:rsid w:val="00C04803"/>
    <w:rsid w:val="00C05D1B"/>
    <w:rsid w:val="00C14ADA"/>
    <w:rsid w:val="00C36847"/>
    <w:rsid w:val="00C456C9"/>
    <w:rsid w:val="00C50F46"/>
    <w:rsid w:val="00C53CBA"/>
    <w:rsid w:val="00C61066"/>
    <w:rsid w:val="00C70562"/>
    <w:rsid w:val="00C74A27"/>
    <w:rsid w:val="00C80097"/>
    <w:rsid w:val="00C83248"/>
    <w:rsid w:val="00C86FF3"/>
    <w:rsid w:val="00C9728A"/>
    <w:rsid w:val="00CB18DA"/>
    <w:rsid w:val="00CB5E31"/>
    <w:rsid w:val="00CB77B9"/>
    <w:rsid w:val="00CC21F2"/>
    <w:rsid w:val="00CD2856"/>
    <w:rsid w:val="00CF29D7"/>
    <w:rsid w:val="00D02E55"/>
    <w:rsid w:val="00D0752B"/>
    <w:rsid w:val="00D14034"/>
    <w:rsid w:val="00D303E6"/>
    <w:rsid w:val="00D402AF"/>
    <w:rsid w:val="00D50148"/>
    <w:rsid w:val="00D5278A"/>
    <w:rsid w:val="00D55043"/>
    <w:rsid w:val="00D563ED"/>
    <w:rsid w:val="00D62833"/>
    <w:rsid w:val="00D744F1"/>
    <w:rsid w:val="00D90CA7"/>
    <w:rsid w:val="00D93FB4"/>
    <w:rsid w:val="00DB5343"/>
    <w:rsid w:val="00DE18FD"/>
    <w:rsid w:val="00DE19DC"/>
    <w:rsid w:val="00DE7CC6"/>
    <w:rsid w:val="00E030C4"/>
    <w:rsid w:val="00E111F9"/>
    <w:rsid w:val="00E25473"/>
    <w:rsid w:val="00E326CC"/>
    <w:rsid w:val="00E37611"/>
    <w:rsid w:val="00E37B56"/>
    <w:rsid w:val="00E41225"/>
    <w:rsid w:val="00E447E2"/>
    <w:rsid w:val="00E5717F"/>
    <w:rsid w:val="00E75B77"/>
    <w:rsid w:val="00E763BE"/>
    <w:rsid w:val="00E84E5E"/>
    <w:rsid w:val="00E87195"/>
    <w:rsid w:val="00EA0F72"/>
    <w:rsid w:val="00EA7B1B"/>
    <w:rsid w:val="00EB6298"/>
    <w:rsid w:val="00EC0ECF"/>
    <w:rsid w:val="00EC37CE"/>
    <w:rsid w:val="00EC3DBF"/>
    <w:rsid w:val="00ED4427"/>
    <w:rsid w:val="00EE01DA"/>
    <w:rsid w:val="00EE482F"/>
    <w:rsid w:val="00EE5EBB"/>
    <w:rsid w:val="00EF0A81"/>
    <w:rsid w:val="00F015E9"/>
    <w:rsid w:val="00F04DEA"/>
    <w:rsid w:val="00F108C2"/>
    <w:rsid w:val="00F14EF6"/>
    <w:rsid w:val="00F2030B"/>
    <w:rsid w:val="00F267A1"/>
    <w:rsid w:val="00F26C46"/>
    <w:rsid w:val="00F3601C"/>
    <w:rsid w:val="00F37B61"/>
    <w:rsid w:val="00F40595"/>
    <w:rsid w:val="00F41C1A"/>
    <w:rsid w:val="00F7763D"/>
    <w:rsid w:val="00F900CF"/>
    <w:rsid w:val="00F90EC0"/>
    <w:rsid w:val="00F93378"/>
    <w:rsid w:val="00FA32D4"/>
    <w:rsid w:val="00FA6A1A"/>
    <w:rsid w:val="00FB3DD0"/>
    <w:rsid w:val="00FC2851"/>
    <w:rsid w:val="00FC7ED0"/>
    <w:rsid w:val="00FD42A1"/>
    <w:rsid w:val="00FD6E12"/>
    <w:rsid w:val="00FD73AE"/>
    <w:rsid w:val="00FF0328"/>
    <w:rsid w:val="00FF7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3455B"/>
  <w15:chartTrackingRefBased/>
  <w15:docId w15:val="{086526E1-C768-FA47-86CC-B6885DD6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7B01"/>
    <w:pPr>
      <w:spacing w:after="160" w:line="480" w:lineRule="auto"/>
    </w:pPr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B0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B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657B0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57B01"/>
    <w:pPr>
      <w:spacing w:after="16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20</Words>
  <Characters>3539</Characters>
  <Application>Microsoft Office Word</Application>
  <DocSecurity>0</DocSecurity>
  <Lines>29</Lines>
  <Paragraphs>8</Paragraphs>
  <ScaleCrop>false</ScaleCrop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d, Yazeed</dc:creator>
  <cp:keywords/>
  <dc:description/>
  <cp:lastModifiedBy>Kaud, Yazeed</cp:lastModifiedBy>
  <cp:revision>1</cp:revision>
  <dcterms:created xsi:type="dcterms:W3CDTF">2021-03-31T20:47:00Z</dcterms:created>
  <dcterms:modified xsi:type="dcterms:W3CDTF">2021-03-31T20:47:00Z</dcterms:modified>
</cp:coreProperties>
</file>